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Additional file 3</w:t>
      </w:r>
    </w:p>
    <w:p>
      <w:pPr>
        <w:pStyle w:val="Normal"/>
        <w:jc w:val="both"/>
        <w:rPr/>
      </w:pPr>
      <w:r>
        <w:rPr>
          <w:lang w:val="en-GB"/>
        </w:rPr>
        <w:t xml:space="preserve">List of samples used for mtDNA and AFLP analyses with sample identifiers, mtDNA sequence accession numbers (superscript numbers indicate origin of sequences: 1: this study, 2: ref. 28, 3: ref. 29, 4: ref. 27, 5: ref. 50, 6: ref. 23), coordinates of sampling sites (if known) and assignment of samples to species (as suggested by Konings </w:t>
      </w:r>
      <w:r>
        <w:rPr>
          <w:lang w:val="en-US"/>
        </w:rPr>
        <w:t>[</w:t>
      </w:r>
      <w:r>
        <w:rPr>
          <w:lang w:val="en-GB"/>
        </w:rPr>
        <w:t>25</w:t>
      </w:r>
      <w:r>
        <w:rPr>
          <w:lang w:val="en-US"/>
        </w:rPr>
        <w:t>]</w:t>
      </w:r>
      <w:r>
        <w:rPr>
          <w:lang w:val="en-GB"/>
        </w:rPr>
        <w:t xml:space="preserve">) and colour lineages (defined by Schupke </w:t>
      </w:r>
      <w:r>
        <w:rPr>
          <w:lang w:val="en-US"/>
        </w:rPr>
        <w:t>[</w:t>
      </w:r>
      <w:r>
        <w:rPr>
          <w:lang w:val="en-GB"/>
        </w:rPr>
        <w:t>24</w:t>
      </w:r>
      <w:r>
        <w:rPr>
          <w:lang w:val="en-US"/>
        </w:rPr>
        <w:t>]</w:t>
      </w:r>
      <w:r>
        <w:rPr>
          <w:lang w:val="en-GB"/>
        </w:rPr>
        <w:t>). When more than one morph / species was sampled from a location, the species / morphs are given in parentheses with the locality. For each sample, asterisks in the last two columns indicate the use of AFLP and/or mtDNA sequence data in the analyse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2885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65"/>
        <w:gridCol w:w="1440"/>
        <w:gridCol w:w="2160"/>
        <w:gridCol w:w="890"/>
        <w:gridCol w:w="1010"/>
        <w:gridCol w:w="2780"/>
        <w:gridCol w:w="1980"/>
        <w:gridCol w:w="610"/>
        <w:gridCol w:w="750"/>
      </w:tblGrid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bookmarkStart w:id="0" w:name="RANGE!A1%3AI122"/>
            <w:r>
              <w:rPr>
                <w:rFonts w:cs="Arial" w:ascii="Arial" w:hAnsi="Arial"/>
                <w:b/>
                <w:bCs/>
                <w:sz w:val="18"/>
                <w:szCs w:val="18"/>
              </w:rPr>
              <w:t>Sample</w:t>
            </w:r>
            <w:bookmarkEnd w:id="0"/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ccession #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ocality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atidude (S)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ongitude (E)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pecies (after Konings 1998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olour lineage (after Schupke 2003)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FLP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tDNA</w:t>
            </w:r>
          </w:p>
        </w:tc>
      </w:tr>
      <w:tr>
        <w:trPr>
          <w:trHeight w:val="270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7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EF694249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mba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3°37'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°09'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opheus</w:t>
            </w:r>
            <w:r>
              <w:rPr>
                <w:sz w:val="18"/>
                <w:szCs w:val="18"/>
              </w:rPr>
              <w:t xml:space="preserve"> sp. "black"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Blackbrown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7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694250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mba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3°37'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°09'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opheus</w:t>
            </w:r>
            <w:r>
              <w:rPr>
                <w:sz w:val="18"/>
                <w:szCs w:val="18"/>
              </w:rPr>
              <w:t xml:space="preserve"> sp. "black"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Blackbrown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1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660826</w:t>
            </w:r>
            <w:r>
              <w:rPr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lombora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5°02'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°46'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opheus brichardi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Yellow Fins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40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2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660827</w:t>
            </w:r>
            <w:r>
              <w:rPr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lombora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5°02'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°46'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opheus brichardi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Yellow Fins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12090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lu Point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6°01'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°45'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opheus</w:t>
            </w:r>
            <w:r>
              <w:rPr>
                <w:sz w:val="18"/>
                <w:szCs w:val="18"/>
              </w:rPr>
              <w:t xml:space="preserve"> sp. "black"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Kirschfleck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6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694243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itika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8°34'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°47'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opheus moorii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Rainbow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6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694244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itika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8°34'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°47'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opheus moorii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Rainbow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J489645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mba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8°19'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°32'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opheus</w:t>
            </w:r>
            <w:r>
              <w:rPr>
                <w:sz w:val="18"/>
                <w:szCs w:val="18"/>
              </w:rPr>
              <w:t xml:space="preserve"> sp. "red"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Striped forehead, red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J489646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mba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8°19'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°32'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opheus</w:t>
            </w:r>
            <w:r>
              <w:rPr>
                <w:sz w:val="18"/>
                <w:szCs w:val="18"/>
              </w:rPr>
              <w:t xml:space="preserve"> sp. "red"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Striped forehead, red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J489643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pimbi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8°17'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°34'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opheus</w:t>
            </w:r>
            <w:r>
              <w:rPr>
                <w:sz w:val="18"/>
                <w:szCs w:val="18"/>
              </w:rPr>
              <w:t xml:space="preserve"> sp. "red"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Striped forehead, red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J489644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pimbi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8°17'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°34'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opheus</w:t>
            </w:r>
            <w:r>
              <w:rPr>
                <w:sz w:val="18"/>
                <w:szCs w:val="18"/>
              </w:rPr>
              <w:t xml:space="preserve"> sp. "red"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Striped forehead, red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2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694280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sanze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opheus</w:t>
            </w:r>
            <w:r>
              <w:rPr>
                <w:sz w:val="18"/>
                <w:szCs w:val="18"/>
              </w:rPr>
              <w:t xml:space="preserve"> sp. "red"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Striped forehead, red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3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694281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sanze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opheus</w:t>
            </w:r>
            <w:r>
              <w:rPr>
                <w:sz w:val="18"/>
                <w:szCs w:val="18"/>
              </w:rPr>
              <w:t xml:space="preserve"> sp. "red"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Striped forehead, red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3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694282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sanze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opheus</w:t>
            </w:r>
            <w:r>
              <w:rPr>
                <w:sz w:val="18"/>
                <w:szCs w:val="18"/>
              </w:rPr>
              <w:t xml:space="preserve"> sp. "red"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Striped forehead, red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J489705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siki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8°20'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°31'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opheus</w:t>
            </w:r>
            <w:r>
              <w:rPr>
                <w:sz w:val="18"/>
                <w:szCs w:val="18"/>
              </w:rPr>
              <w:t xml:space="preserve"> sp. "red"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Striped forehead, red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J492074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nda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8°46'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°59'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opheus moorii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Rainbow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J492077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nda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8°46'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°59'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opheus moorii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Rainbow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1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660775</w:t>
            </w:r>
            <w:r>
              <w:rPr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lembe (</w:t>
            </w:r>
            <w:r>
              <w:rPr>
                <w:i/>
                <w:iCs/>
                <w:sz w:val="18"/>
                <w:szCs w:val="18"/>
              </w:rPr>
              <w:t>T. brichardi</w:t>
            </w:r>
            <w:r>
              <w:rPr>
                <w:iCs/>
                <w:sz w:val="18"/>
                <w:szCs w:val="18"/>
              </w:rPr>
              <w:t>)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5°44'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°55'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opheus brichardi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Yellow Fins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70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1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660776</w:t>
            </w:r>
            <w:r>
              <w:rPr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lembe (</w:t>
            </w:r>
            <w:r>
              <w:rPr>
                <w:i/>
                <w:iCs/>
                <w:sz w:val="18"/>
                <w:szCs w:val="18"/>
              </w:rPr>
              <w:t>T. brichardi</w:t>
            </w:r>
            <w:r>
              <w:rPr>
                <w:iCs/>
                <w:sz w:val="18"/>
                <w:szCs w:val="18"/>
              </w:rPr>
              <w:t>)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5°44'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°55'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opheus brichardi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Yellow Fins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1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694231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lembe (</w:t>
            </w:r>
            <w:r>
              <w:rPr>
                <w:i/>
                <w:iCs/>
                <w:sz w:val="18"/>
                <w:szCs w:val="18"/>
              </w:rPr>
              <w:t>T. duboisi</w:t>
            </w:r>
            <w:r>
              <w:rPr>
                <w:iCs/>
                <w:sz w:val="18"/>
                <w:szCs w:val="18"/>
              </w:rPr>
              <w:t>)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5°44'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°55'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opheus duboisi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 </w:t>
            </w:r>
            <w:r>
              <w:rPr>
                <w:i/>
                <w:iCs/>
                <w:sz w:val="18"/>
                <w:szCs w:val="18"/>
              </w:rPr>
              <w:t>Tropheus duboisi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1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694232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lembe (</w:t>
            </w:r>
            <w:r>
              <w:rPr>
                <w:i/>
                <w:iCs/>
                <w:sz w:val="18"/>
                <w:szCs w:val="18"/>
              </w:rPr>
              <w:t>T. duboisi</w:t>
            </w:r>
            <w:r>
              <w:rPr>
                <w:iCs/>
                <w:sz w:val="18"/>
                <w:szCs w:val="18"/>
              </w:rPr>
              <w:t>)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5°44'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°55'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opheus duboisi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 </w:t>
            </w:r>
            <w:r>
              <w:rPr>
                <w:i/>
                <w:iCs/>
                <w:sz w:val="18"/>
                <w:szCs w:val="18"/>
              </w:rPr>
              <w:t>Tropheus duboisi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1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694233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lembe (</w:t>
            </w:r>
            <w:r>
              <w:rPr>
                <w:i/>
                <w:iCs/>
                <w:sz w:val="18"/>
                <w:szCs w:val="18"/>
              </w:rPr>
              <w:t>T. duboisi</w:t>
            </w:r>
            <w:r>
              <w:rPr>
                <w:iCs/>
                <w:sz w:val="18"/>
                <w:szCs w:val="18"/>
              </w:rPr>
              <w:t>)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5°44'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°55'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opheus duboisi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 </w:t>
            </w:r>
            <w:r>
              <w:rPr>
                <w:i/>
                <w:iCs/>
                <w:sz w:val="18"/>
                <w:szCs w:val="18"/>
              </w:rPr>
              <w:t>Tropheus duboisi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4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694235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kola 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6°41'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°22'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opheus</w:t>
            </w:r>
            <w:r>
              <w:rPr>
                <w:sz w:val="18"/>
                <w:szCs w:val="18"/>
              </w:rPr>
              <w:t xml:space="preserve"> sp. "Ikola"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Kaiser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4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694236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kola 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6°41'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°22'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opheus</w:t>
            </w:r>
            <w:r>
              <w:rPr>
                <w:sz w:val="18"/>
                <w:szCs w:val="18"/>
              </w:rPr>
              <w:t xml:space="preserve"> sp. "Ikola"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Kaiser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4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694237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kola North ("Kaiser")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6°40'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°18'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opheus</w:t>
            </w:r>
            <w:r>
              <w:rPr>
                <w:sz w:val="18"/>
                <w:szCs w:val="18"/>
              </w:rPr>
              <w:t xml:space="preserve"> sp. "Ikola"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Kaiser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4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694238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kola North ("Kaiser")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6°40'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°18'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opheus</w:t>
            </w:r>
            <w:r>
              <w:rPr>
                <w:sz w:val="18"/>
                <w:szCs w:val="18"/>
              </w:rPr>
              <w:t xml:space="preserve"> sp. "Ikola"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Kaiser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4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694239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kola North (</w:t>
            </w:r>
            <w:r>
              <w:rPr>
                <w:i/>
                <w:iCs/>
                <w:sz w:val="18"/>
                <w:szCs w:val="18"/>
              </w:rPr>
              <w:t>T. polli</w:t>
            </w:r>
            <w:r>
              <w:rPr>
                <w:iCs/>
                <w:sz w:val="18"/>
                <w:szCs w:val="18"/>
              </w:rPr>
              <w:t>)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6°40'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°18'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sz w:val="18"/>
                <w:szCs w:val="18"/>
                <w:lang w:val="fr-FR"/>
              </w:rPr>
            </w:pPr>
            <w:r>
              <w:rPr>
                <w:i/>
                <w:iCs/>
                <w:sz w:val="18"/>
                <w:szCs w:val="18"/>
                <w:lang w:val="fr-FR"/>
              </w:rPr>
              <w:t xml:space="preserve">Tropheus annectens </w:t>
            </w:r>
            <w:r>
              <w:rPr>
                <w:sz w:val="18"/>
                <w:szCs w:val="18"/>
                <w:lang w:val="fr-FR"/>
              </w:rPr>
              <w:t xml:space="preserve">(syn. </w:t>
            </w:r>
            <w:r>
              <w:rPr>
                <w:i/>
                <w:iCs/>
                <w:sz w:val="18"/>
                <w:szCs w:val="18"/>
                <w:lang w:val="fr-FR"/>
              </w:rPr>
              <w:t>T. polli</w:t>
            </w:r>
            <w:r>
              <w:rPr>
                <w:iCs/>
                <w:sz w:val="18"/>
                <w:szCs w:val="18"/>
                <w:lang w:val="fr-FR"/>
              </w:rPr>
              <w:t>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 Whimple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44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F694240</w:t>
            </w:r>
            <w:r>
              <w:rPr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kola North (</w:t>
            </w:r>
            <w:r>
              <w:rPr>
                <w:i/>
                <w:iCs/>
                <w:sz w:val="18"/>
                <w:szCs w:val="18"/>
                <w:lang w:val="en-GB"/>
              </w:rPr>
              <w:t>T .polli</w:t>
            </w:r>
            <w:r>
              <w:rPr>
                <w:iCs/>
                <w:sz w:val="18"/>
                <w:szCs w:val="18"/>
                <w:lang w:val="en-GB"/>
              </w:rPr>
              <w:t>)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6°40'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0°18'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i/>
                <w:iCs/>
                <w:sz w:val="18"/>
                <w:szCs w:val="18"/>
                <w:lang w:val="fr-FR"/>
              </w:rPr>
              <w:t xml:space="preserve">Tropheus annectens </w:t>
            </w:r>
            <w:r>
              <w:rPr>
                <w:sz w:val="18"/>
                <w:szCs w:val="18"/>
                <w:lang w:val="fr-FR"/>
              </w:rPr>
              <w:t xml:space="preserve">(syn. </w:t>
            </w:r>
            <w:r>
              <w:rPr>
                <w:i/>
                <w:iCs/>
                <w:sz w:val="18"/>
                <w:szCs w:val="18"/>
                <w:lang w:val="fr-FR"/>
              </w:rPr>
              <w:t>T. polli</w:t>
            </w:r>
            <w:r>
              <w:rPr>
                <w:iCs/>
                <w:sz w:val="18"/>
                <w:szCs w:val="18"/>
                <w:lang w:val="fr-FR"/>
              </w:rPr>
              <w:t>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 Whimple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37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F694251</w:t>
            </w:r>
            <w:r>
              <w:rPr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langi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opheus moorii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Striped forehead, red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8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694252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angi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opheus moorii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Striped forehead, red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J489707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angu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8°29'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°41'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opheus moorii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Striped forehead, red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J489708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angu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8°29'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°41'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opheus moorii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Striped forehead, red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J489633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angu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8°29'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°41'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opheus moorii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Striped forehead, red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2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694277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beyeye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opheus moorii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Rainbow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2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694278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beyeye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opheus moorii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Rainbow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2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694279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beyeye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opheus moorii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Rainbow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12077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bimba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5°33'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°20'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opheus brichardi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Yellow Fins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7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694245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chese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8°29'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°28'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opheus</w:t>
            </w:r>
            <w:r>
              <w:rPr>
                <w:sz w:val="18"/>
                <w:szCs w:val="18"/>
              </w:rPr>
              <w:t xml:space="preserve"> sp. "red"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Striped forehead, red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7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694246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chese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8°29'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°28'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opheus</w:t>
            </w:r>
            <w:r>
              <w:rPr>
                <w:sz w:val="18"/>
                <w:szCs w:val="18"/>
              </w:rPr>
              <w:t xml:space="preserve"> sp. "red"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Striped forehead, red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12076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la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8°08'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°58'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opheus moorii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Rainbow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12075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la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8°08'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°58'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opheus moorii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Rainbow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12074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la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8°08'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°58'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opheus moorii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Rainbow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202833</w:t>
            </w:r>
            <w:r>
              <w:rPr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lambo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8°36'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°11'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opheus moorii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Rainbow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12073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lambo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8°36'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°11'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opheus moorii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Rainbow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1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660779</w:t>
            </w:r>
            <w:r>
              <w:rPr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lya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6°28'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°00'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opheus moorii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Striped forehead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1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660780</w:t>
            </w:r>
            <w:r>
              <w:rPr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lya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6°28'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°00'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opheus moorii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Striped forehead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660772</w:t>
            </w:r>
            <w:r>
              <w:rPr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pampa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7°30'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°12'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opheus moorii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Striped forehead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660773</w:t>
            </w:r>
            <w:r>
              <w:rPr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pampa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7°30'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°12'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opheus moorii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Striped forehead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12055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pampa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7°30'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°12'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opheus moorii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Striped forehead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1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694268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pere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opheus moorii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Rainbow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1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694269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pere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opheus moorii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Rainbow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1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694270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pere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opheus moorii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Rainbow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660768</w:t>
            </w:r>
            <w:r>
              <w:rPr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rilani Island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5°58'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°47'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opheus</w:t>
            </w:r>
            <w:r>
              <w:rPr>
                <w:sz w:val="18"/>
                <w:szCs w:val="18"/>
              </w:rPr>
              <w:t xml:space="preserve"> sp. "black"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Kirschfleck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660769</w:t>
            </w:r>
            <w:r>
              <w:rPr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rilani Island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5°58'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°47'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opheus</w:t>
            </w:r>
            <w:r>
              <w:rPr>
                <w:sz w:val="18"/>
                <w:szCs w:val="18"/>
              </w:rPr>
              <w:t xml:space="preserve"> sp. "black"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Kirschfleck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J492012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sakalawe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8°47'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°04'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opheus moorii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Rainbow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J489686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sanga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8°26'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°08'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opheus moorii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Rainbow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J492038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toto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8°48'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°01'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opheus moorii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Rainbow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J492076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toto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8°48'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°01'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opheus moorii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Rainbow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J492070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tukula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8°43'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°57'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opheus moorii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Rainbow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J295913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tukula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8°43'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°57'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opheus moorii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Rainbow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3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660836</w:t>
            </w:r>
            <w:r>
              <w:rPr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vala Island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5°38'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°24'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i/>
                <w:iCs/>
                <w:sz w:val="18"/>
                <w:szCs w:val="18"/>
                <w:lang w:val="fr-FR"/>
              </w:rPr>
              <w:t xml:space="preserve">Tropheus annectens </w:t>
            </w:r>
            <w:r>
              <w:rPr>
                <w:sz w:val="18"/>
                <w:szCs w:val="18"/>
                <w:lang w:val="fr-FR"/>
              </w:rPr>
              <w:t xml:space="preserve">(syn. </w:t>
            </w:r>
            <w:r>
              <w:rPr>
                <w:i/>
                <w:iCs/>
                <w:sz w:val="18"/>
                <w:szCs w:val="18"/>
                <w:lang w:val="fr-FR"/>
              </w:rPr>
              <w:t>T. polli</w:t>
            </w:r>
            <w:r>
              <w:rPr>
                <w:iCs/>
                <w:sz w:val="18"/>
                <w:szCs w:val="18"/>
                <w:lang w:val="fr-FR"/>
              </w:rPr>
              <w:t>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Whimple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660830</w:t>
            </w:r>
            <w:r>
              <w:rPr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vala Island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5°38'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°24'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  <w:lang w:val="fr-FR"/>
              </w:rPr>
            </w:pPr>
            <w:r>
              <w:rPr>
                <w:i/>
                <w:iCs/>
                <w:sz w:val="18"/>
                <w:szCs w:val="18"/>
                <w:lang w:val="fr-FR"/>
              </w:rPr>
              <w:t xml:space="preserve">Tropheus annectens </w:t>
            </w:r>
            <w:r>
              <w:rPr>
                <w:sz w:val="18"/>
                <w:szCs w:val="18"/>
                <w:lang w:val="fr-FR"/>
              </w:rPr>
              <w:t xml:space="preserve">(syn. </w:t>
            </w:r>
            <w:r>
              <w:rPr>
                <w:i/>
                <w:iCs/>
                <w:sz w:val="18"/>
                <w:szCs w:val="18"/>
                <w:lang w:val="fr-FR"/>
              </w:rPr>
              <w:t>T. polli</w:t>
            </w:r>
            <w:r>
              <w:rPr>
                <w:iCs/>
                <w:sz w:val="18"/>
                <w:szCs w:val="18"/>
                <w:lang w:val="fr-FR"/>
              </w:rPr>
              <w:t>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Whimple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12069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iriza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4°03'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°13'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opheus</w:t>
            </w:r>
            <w:r>
              <w:rPr>
                <w:sz w:val="18"/>
                <w:szCs w:val="18"/>
              </w:rPr>
              <w:t xml:space="preserve"> sp. "black"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Black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694234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iriza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4°03'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°13'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opheus</w:t>
            </w:r>
            <w:r>
              <w:rPr>
                <w:sz w:val="18"/>
                <w:szCs w:val="18"/>
              </w:rPr>
              <w:t xml:space="preserve"> sp. "black"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Black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929978</w:t>
            </w:r>
            <w:r>
              <w:rPr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iriza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4°03'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°13'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opheus</w:t>
            </w:r>
            <w:r>
              <w:rPr>
                <w:sz w:val="18"/>
                <w:szCs w:val="18"/>
              </w:rPr>
              <w:t xml:space="preserve"> sp. "black"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Black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12087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ungwe Mountain Range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6°01'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°45'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opheus</w:t>
            </w:r>
            <w:r>
              <w:rPr>
                <w:sz w:val="18"/>
                <w:szCs w:val="18"/>
              </w:rPr>
              <w:t xml:space="preserve"> sp. "black"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Kirschfleck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J489649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vua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8°05'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°32'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opheus</w:t>
            </w:r>
            <w:r>
              <w:rPr>
                <w:sz w:val="18"/>
                <w:szCs w:val="18"/>
              </w:rPr>
              <w:t xml:space="preserve"> sp. "red"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Striped forehead, red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J489650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vua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8°05'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°32'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opheus</w:t>
            </w:r>
            <w:r>
              <w:rPr>
                <w:sz w:val="18"/>
                <w:szCs w:val="18"/>
              </w:rPr>
              <w:t xml:space="preserve"> sp. "red"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Striped forehead, red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1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vua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8°05'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°32'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opheus</w:t>
            </w:r>
            <w:r>
              <w:rPr>
                <w:sz w:val="18"/>
                <w:szCs w:val="18"/>
              </w:rPr>
              <w:t xml:space="preserve"> sp. "red"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Striped forehead, red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1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vua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8°05'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°32'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opheus</w:t>
            </w:r>
            <w:r>
              <w:rPr>
                <w:sz w:val="18"/>
                <w:szCs w:val="18"/>
              </w:rPr>
              <w:t xml:space="preserve"> sp. "red"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Striped forehead, red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9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694257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vua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8°05'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°32'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opheus</w:t>
            </w:r>
            <w:r>
              <w:rPr>
                <w:sz w:val="18"/>
                <w:szCs w:val="18"/>
              </w:rPr>
              <w:t xml:space="preserve"> sp. "red"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Striped forehead, red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0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694258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vua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8°05'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°32'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opheus</w:t>
            </w:r>
            <w:r>
              <w:rPr>
                <w:sz w:val="18"/>
                <w:szCs w:val="18"/>
              </w:rPr>
              <w:t xml:space="preserve"> sp. "red"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Striped forehead, red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0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694259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vua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8°05'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°32'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opheus</w:t>
            </w:r>
            <w:r>
              <w:rPr>
                <w:sz w:val="18"/>
                <w:szCs w:val="18"/>
              </w:rPr>
              <w:t xml:space="preserve"> sp. "red"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Striped forehead, red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2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660783</w:t>
            </w:r>
            <w:r>
              <w:rPr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fubu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8°32'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°44'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opheus moorii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Rainbow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2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660784</w:t>
            </w:r>
            <w:r>
              <w:rPr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fubu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8°32'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°44'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opheus moorii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Rainbow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2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694274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bilibili ("Kirschfleck")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opheus</w:t>
            </w:r>
            <w:r>
              <w:rPr>
                <w:sz w:val="18"/>
                <w:szCs w:val="18"/>
              </w:rPr>
              <w:t xml:space="preserve"> sp. "black"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Kirschfleck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2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694275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bilibili ("Kirschfleck")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opheus</w:t>
            </w:r>
            <w:r>
              <w:rPr>
                <w:sz w:val="18"/>
                <w:szCs w:val="18"/>
              </w:rPr>
              <w:t xml:space="preserve"> sp. "black"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Kirschfleck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2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694276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bilibili ("Kirschfleck")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opheus</w:t>
            </w:r>
            <w:r>
              <w:rPr>
                <w:sz w:val="18"/>
                <w:szCs w:val="18"/>
              </w:rPr>
              <w:t xml:space="preserve"> sp. "black"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Kirschfleck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7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694283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bilibili ("red belly")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w morph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w morph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7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694284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bilibili ("red belly")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w morph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w morph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7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694285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bilibili ("red belly")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w morph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w morph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7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694286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bilibili ("red belly")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w morph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w morph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8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694287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bilibili ("red belly")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new morph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w morph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8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694288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bilibili ("red belly")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new morph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w morph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0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694241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bita Island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8°46'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°06'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opheus moorii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Rainbow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0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694242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bita Island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8°46'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°06'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opheus moorii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Rainbow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660763</w:t>
            </w:r>
            <w:r>
              <w:rPr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boko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3°55'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°05'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opheus</w:t>
            </w:r>
            <w:r>
              <w:rPr>
                <w:sz w:val="18"/>
                <w:szCs w:val="18"/>
              </w:rPr>
              <w:t xml:space="preserve"> sp. "black"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Black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8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694253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iro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8°12'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°34'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opheus</w:t>
            </w:r>
            <w:r>
              <w:rPr>
                <w:sz w:val="18"/>
                <w:szCs w:val="18"/>
              </w:rPr>
              <w:t xml:space="preserve"> sp. "red"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Striped forehead, red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8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694254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iro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8°12'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°34'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opheus</w:t>
            </w:r>
            <w:r>
              <w:rPr>
                <w:sz w:val="18"/>
                <w:szCs w:val="18"/>
              </w:rPr>
              <w:t xml:space="preserve"> sp. "red"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Striped forehead, red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7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694247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imbwe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7°08'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°30'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opheus</w:t>
            </w:r>
            <w:r>
              <w:rPr>
                <w:sz w:val="18"/>
                <w:szCs w:val="18"/>
              </w:rPr>
              <w:t xml:space="preserve"> sp. "Mpimbwe"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Striped Blueeyes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7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694248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imbwe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7°08'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°30'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opheus</w:t>
            </w:r>
            <w:r>
              <w:rPr>
                <w:sz w:val="18"/>
                <w:szCs w:val="18"/>
              </w:rPr>
              <w:t xml:space="preserve"> sp. "Mpimbwe"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Striped Blueeyes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1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694271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rago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7°03'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°47'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Tropheus moorii 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Rainbow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694272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rago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7°03'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°47'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Tropheus moorii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Rainbow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694273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rago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7°03'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°47'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Tropheus moorii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Rainbow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694260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zi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Tropheus moorii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Rainbow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694261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zi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Tropheus moorii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Rainbow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694262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zi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Tropheus moorii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Rainbow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694255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kaku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8°40'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°54'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opheus moori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Rainbow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8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694256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kaku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8°40'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°54'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opheus moori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Rainbow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660765</w:t>
            </w:r>
            <w:r>
              <w:rPr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mansi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7°32'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°36'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Tropheus moorii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Rainbow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660766</w:t>
            </w:r>
            <w:r>
              <w:rPr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mansi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7°32'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°36'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Tropheus moorii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Rainbow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694265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ole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opheus</w:t>
            </w:r>
            <w:r>
              <w:rPr>
                <w:sz w:val="18"/>
                <w:szCs w:val="18"/>
              </w:rPr>
              <w:t xml:space="preserve"> sp. "red"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Striped forehead, red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694266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ole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opheus</w:t>
            </w:r>
            <w:r>
              <w:rPr>
                <w:sz w:val="18"/>
                <w:szCs w:val="18"/>
              </w:rPr>
              <w:t xml:space="preserve"> sp. "red"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Striped forehead, red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694267</w:t>
            </w:r>
            <w:bookmarkStart w:id="1" w:name="OLE_LINK2"/>
            <w:bookmarkStart w:id="2" w:name="OLE_LINK1"/>
            <w:r>
              <w:rPr>
                <w:sz w:val="18"/>
                <w:szCs w:val="18"/>
                <w:vertAlign w:val="superscript"/>
              </w:rPr>
              <w:t>1</w:t>
            </w:r>
            <w:bookmarkEnd w:id="1"/>
            <w:bookmarkEnd w:id="2"/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ole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opheus</w:t>
            </w:r>
            <w:r>
              <w:rPr>
                <w:sz w:val="18"/>
                <w:szCs w:val="18"/>
              </w:rPr>
              <w:t xml:space="preserve"> sp. "red"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Striped forehead, red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694289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vuna Island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7°26'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°33'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opheus brichard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Striped Blueeyes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12054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yanza Lac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4°20'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°35'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opheus brichard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Yellow Fins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12050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utunga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3°40'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°19'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Tropheus </w:t>
            </w:r>
            <w:r>
              <w:rPr>
                <w:sz w:val="18"/>
                <w:szCs w:val="18"/>
              </w:rPr>
              <w:t>sp. "black"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Black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12049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utunga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3°40'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°19'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Tropheus </w:t>
            </w:r>
            <w:r>
              <w:rPr>
                <w:sz w:val="18"/>
                <w:szCs w:val="18"/>
              </w:rPr>
              <w:t>sp. "black"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Black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66078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yeswe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6°21'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°48'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Tropheus </w:t>
            </w:r>
            <w:r>
              <w:rPr>
                <w:sz w:val="18"/>
                <w:szCs w:val="18"/>
              </w:rPr>
              <w:t>sp. "black"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Kirschfleck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J492100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ngwa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8°40'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°53'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opheus moori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Rainbow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J492101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ngwa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8°40'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°53'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opheus moori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Rainbow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694263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lwile Island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opheus brichard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Striped Blueeyes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694264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lwile Island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opheus brichard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Striped Blueeyes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75705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pembe North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7°54'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°49'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Tropheus moorii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Rainbow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12048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pembe North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7°54'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°49'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Tropheus moorii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Rainbow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660777</w:t>
            </w:r>
            <w:r>
              <w:rPr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pembe South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8°00'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°53'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Tropheus moorii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Rainbow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660778</w:t>
            </w:r>
            <w:r>
              <w:rPr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pembe South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8°00'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°53'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Tropheus moorii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Rainbow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ongwe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7°18'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°08'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Tropheus moorii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Striped forehead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ongwe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7°18'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°08'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Tropheus moorii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Striped forehead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J489630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ongwe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7°18'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°08'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Tropheus moorii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Striped forehead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J489631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ongwe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7°18'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°08'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Tropheus moorii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Striped forehead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</w:tbl>
    <w:p>
      <w:pPr>
        <w:pStyle w:val="Normal"/>
        <w:rPr>
          <w:lang w:val="de-DE"/>
        </w:rPr>
      </w:pPr>
      <w:r>
        <w:rPr>
          <w:lang w:val="de-DE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de-AT" w:eastAsia="zh-CN" w:bidi="ar-SA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28T15:30:00Z</dcterms:created>
  <dc:creator>***</dc:creator>
  <dc:description/>
  <cp:keywords/>
  <dc:language>en-US</dc:language>
  <cp:lastModifiedBy>Kristina</cp:lastModifiedBy>
  <dcterms:modified xsi:type="dcterms:W3CDTF">2007-09-17T13:30:00Z</dcterms:modified>
  <cp:revision>5</cp:revision>
  <dc:subject/>
  <dc:title>Sample No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1910806155</vt:r8>
  </property>
  <property fmtid="{D5CDD505-2E9C-101B-9397-08002B2CF9AE}" pid="3" name="_AuthorEmail">
    <vt:lpwstr>kristina.sefc@uni-graz.at</vt:lpwstr>
  </property>
  <property fmtid="{D5CDD505-2E9C-101B-9397-08002B2CF9AE}" pid="4" name="_AuthorEmailDisplayName">
    <vt:lpwstr>Sefc, Kristina (kristina.sefc@uni-graz.at)</vt:lpwstr>
  </property>
  <property fmtid="{D5CDD505-2E9C-101B-9397-08002B2CF9AE}" pid="5" name="_EmailSubject">
    <vt:lpwstr>Full-text ready to check</vt:lpwstr>
  </property>
</Properties>
</file>